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760" w:type="dxa"/>
        <w:tblLook w:val="04A0" w:firstRow="1" w:lastRow="0" w:firstColumn="1" w:lastColumn="0" w:noHBand="0" w:noVBand="1"/>
      </w:tblPr>
      <w:tblGrid>
        <w:gridCol w:w="2722"/>
        <w:gridCol w:w="3357"/>
        <w:gridCol w:w="3211"/>
        <w:gridCol w:w="1780"/>
      </w:tblGrid>
      <w:tr w:rsidR="00192923" w:rsidRPr="00192923" w:rsidTr="00192923">
        <w:trPr>
          <w:trHeight w:val="300"/>
        </w:trPr>
        <w:tc>
          <w:tcPr>
            <w:tcW w:w="5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F660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1929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1929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imer sequen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f </w:t>
            </w:r>
            <w:r w:rsidRPr="001929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BMAS mark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1929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ker name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ward primer sequence*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erse primer sequence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929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plicon</w:t>
            </w:r>
            <w:proofErr w:type="spellEnd"/>
            <w:r w:rsidRPr="001929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length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BX7oe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CACGCCATCACTAATATT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AGTTTTAGTTCTCATAT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csSr2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CCATTGCTCTACACAACAA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CTTTAGCAGCGTTACTT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B3058B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R_</w:t>
            </w:r>
            <w:r w:rsidR="00192923" w:rsidRPr="00192923">
              <w:rPr>
                <w:rFonts w:ascii="Times New Roman" w:eastAsia="Times New Roman" w:hAnsi="Times New Roman" w:cs="Times New Roman"/>
                <w:color w:val="000000"/>
              </w:rPr>
              <w:t>DHsnp1304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CATTGCCATGAACATCCT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ACATTTTCTCCCACTCCA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B3058B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R_</w:t>
            </w:r>
            <w:r w:rsidR="00192923" w:rsidRPr="00192923">
              <w:rPr>
                <w:rFonts w:ascii="Times New Roman" w:eastAsia="Times New Roman" w:hAnsi="Times New Roman" w:cs="Times New Roman"/>
                <w:color w:val="000000"/>
              </w:rPr>
              <w:t>DHsnp1854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CCAGGAGCAATGCCAATA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CCGTTCCTGGCAATGGT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Fhb1_31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ACCAGTTGTACTGAATTCA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GTGTTACGAGGTATTGA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GluD1_umn26_4777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GTACTAGCACGATAGTCA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ATATGCATCCGTGTCTC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HF1A-5150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CCACAAAAGATGGCTTCT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CAGTTTAAAGAAGCTCTCG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HF6B-2475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ATTGTGTGTGTTGAGCTC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CGGTGTGATTCAAATGG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F660C2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r21_InDel_</w:t>
            </w:r>
            <w:r w:rsidR="00192923" w:rsidRPr="00192923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CCCTTGTTTATTATTTACA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GTCTGTCACATGTCTATT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Lr34Exon11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ATCTGCATGCTCATCTCT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GCTTGCCATTATTGCACT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Lr34Exon12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GTTCTTCTGCCAGTTTCT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GAAGCCTCCGAATGTAA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Lr34Exon22Jag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GAAAGCCTGTAGAAGGT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GCGTATTGTAATGTATCGT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Lr34Intron4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AACCATGACACCGACAT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GTGTTGAATCTCAGGATG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F660C2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r42_</w:t>
            </w:r>
            <w:r w:rsidR="00192923" w:rsidRPr="00192923">
              <w:rPr>
                <w:rFonts w:ascii="Times New Roman" w:eastAsia="Times New Roman" w:hAnsi="Times New Roman" w:cs="Times New Roman"/>
                <w:color w:val="000000"/>
              </w:rPr>
              <w:t>113325_01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CATTGGGTGACCTAAGA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CTCCTTCCTCATATGAGA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F660C2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r42_</w:t>
            </w:r>
            <w:r w:rsidR="00192923" w:rsidRPr="00192923">
              <w:rPr>
                <w:rFonts w:ascii="Times New Roman" w:eastAsia="Times New Roman" w:hAnsi="Times New Roman" w:cs="Times New Roman"/>
                <w:color w:val="000000"/>
              </w:rPr>
              <w:t>TC425250_08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CTGAGTCTTCACAAACG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ACCTAGGTATTCAGAGTG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F660C2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r46_Yr29_</w:t>
            </w:r>
            <w:r w:rsidR="00192923" w:rsidRPr="00192923">
              <w:rPr>
                <w:rFonts w:ascii="Times New Roman" w:eastAsia="Times New Roman" w:hAnsi="Times New Roman" w:cs="Times New Roman"/>
                <w:color w:val="000000"/>
              </w:rPr>
              <w:t>JF2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CCATCTTAATATGCAACTC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CTTGGAGCGTTGGTATTAA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PHS4A_34562_92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CCATGCATCATAGGAAAA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GCTTCTGTCCCTTACTTT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PHS4A_34586_92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TCTCGTGCTTGTCGGT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CGTTGATCGCGCACAAT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PHS4A_3743_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CATTGGGCTTTGCATCTT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CAACAGGTATTGTACCGA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PHS4A_8081_92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GGTGTTGCAAAAACAATG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AATCAGAACCCATCGC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F66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Rht1B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GGGTGGCGAAGCTGT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CGGGTACAAGGTGCG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F660C2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BM_</w:t>
            </w:r>
            <w:r w:rsidR="00192923" w:rsidRPr="00192923">
              <w:rPr>
                <w:rFonts w:ascii="Times New Roman" w:eastAsia="Times New Roman" w:hAnsi="Times New Roman" w:cs="Times New Roman"/>
                <w:color w:val="000000"/>
              </w:rPr>
              <w:t>SNP198467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CATCGAAACAACGAGAG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CACTGCAATGAGTAGGTA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SBMV_JD_c4438_5568170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GCCTTCACAAGTTCTCT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TTTTGTCGTTGAGGTTT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Sr35_CNL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AGCTCCCTCACTGATAA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CTATGTTTCCACAAGGAG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F660C2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r39_Sr40_</w:t>
            </w:r>
            <w:r w:rsidR="00192923" w:rsidRPr="00192923">
              <w:rPr>
                <w:rFonts w:ascii="Times New Roman" w:eastAsia="Times New Roman" w:hAnsi="Times New Roman" w:cs="Times New Roman"/>
                <w:color w:val="000000"/>
              </w:rPr>
              <w:t>Seg4.1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AACAGTGCTTCTTAGAAAG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GATAAAGCCACATGACG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F660C2" w:rsidP="00F66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r39 _</w:t>
            </w:r>
            <w:r w:rsidR="00192923" w:rsidRPr="00192923">
              <w:rPr>
                <w:rFonts w:ascii="Times New Roman" w:eastAsia="Times New Roman" w:hAnsi="Times New Roman" w:cs="Times New Roman"/>
                <w:color w:val="000000"/>
              </w:rPr>
              <w:t>Seg5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ACAGGAAAAAGAGGCAGA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GCTAGCTAGCATGTGAAT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F660C2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PHS1_</w:t>
            </w:r>
            <w:r w:rsidR="00192923" w:rsidRPr="00192923">
              <w:rPr>
                <w:rFonts w:ascii="Times New Roman" w:eastAsia="Times New Roman" w:hAnsi="Times New Roman" w:cs="Times New Roman"/>
                <w:color w:val="000000"/>
              </w:rPr>
              <w:t>3AS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GTGCAATTTACATGTGAATG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TGTGTCTGCAGGATAGT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Uhw8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TATGGGAGTAGGTTGGT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CTAAGAAAGGGAGAGAGA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F66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="00F660C2">
              <w:rPr>
                <w:rFonts w:ascii="Times New Roman" w:eastAsia="Times New Roman" w:hAnsi="Times New Roman" w:cs="Times New Roman"/>
                <w:color w:val="000000"/>
              </w:rPr>
              <w:t>mn</w:t>
            </w: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TCATTGCCACGCATATG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GGTTCCACGTCTTCTTA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sm2-SNP6660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ATCACAGCCCTGAAGGA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CGGTGTTCAGCTTTCTT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bookmarkStart w:id="0" w:name="_GoBack"/>
        <w:bookmarkEnd w:id="0"/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Wsm2-SNP80940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GGAGGTTATTTGACGGA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TGGACATTCTGTCTCTTC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Yr17-Lr37-Sr38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CTTGCAGATGAGGAGGA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CTCTCAGCTTCACAGACT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</w:tr>
      <w:tr w:rsidR="00192923" w:rsidRPr="00192923" w:rsidTr="00192923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923" w:rsidRPr="00192923" w:rsidTr="00192923">
        <w:trPr>
          <w:trHeight w:val="300"/>
        </w:trPr>
        <w:tc>
          <w:tcPr>
            <w:tcW w:w="8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BF3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BF3E0F">
              <w:rPr>
                <w:rFonts w:ascii="Times New Roman" w:eastAsia="Times New Roman" w:hAnsi="Times New Roman" w:cs="Times New Roman"/>
                <w:color w:val="000000"/>
              </w:rPr>
              <w:t xml:space="preserve">add </w:t>
            </w: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M13 tail GATGTAAAACGACGGCCAGTG to 5'-end of forward prim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2923" w:rsidRPr="00192923" w:rsidTr="00192923">
        <w:trPr>
          <w:trHeight w:val="300"/>
        </w:trPr>
        <w:tc>
          <w:tcPr>
            <w:tcW w:w="8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BF3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="00BF3E0F">
              <w:rPr>
                <w:rFonts w:ascii="Times New Roman" w:eastAsia="Times New Roman" w:hAnsi="Times New Roman" w:cs="Times New Roman"/>
                <w:color w:val="000000"/>
              </w:rPr>
              <w:t xml:space="preserve">add </w:t>
            </w:r>
            <w:r w:rsidRPr="00192923">
              <w:rPr>
                <w:rFonts w:ascii="Times New Roman" w:eastAsia="Times New Roman" w:hAnsi="Times New Roman" w:cs="Times New Roman"/>
                <w:color w:val="000000"/>
              </w:rPr>
              <w:t>CCTCTCTATGGGCAGTCGGTGAT to 5'-end of reverse prim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923" w:rsidRPr="00192923" w:rsidRDefault="00192923" w:rsidP="0019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034EBB" w:rsidRDefault="00034EBB"/>
    <w:sectPr w:rsidR="00034EBB" w:rsidSect="001929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923"/>
    <w:rsid w:val="00034EBB"/>
    <w:rsid w:val="000C3981"/>
    <w:rsid w:val="00192923"/>
    <w:rsid w:val="00B3058B"/>
    <w:rsid w:val="00BF3E0F"/>
    <w:rsid w:val="00F66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A8E77A-083B-4EA1-9733-0D22773F2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8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ernardo</dc:creator>
  <cp:keywords/>
  <dc:description/>
  <cp:lastModifiedBy>Amy Bernardo</cp:lastModifiedBy>
  <cp:revision>4</cp:revision>
  <dcterms:created xsi:type="dcterms:W3CDTF">2015-07-07T21:37:00Z</dcterms:created>
  <dcterms:modified xsi:type="dcterms:W3CDTF">2015-07-15T20:12:00Z</dcterms:modified>
</cp:coreProperties>
</file>